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bookmarkStart w:id="1" w:name="_Hlk191021302"/>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AECC29" w:rsidR="000035D5" w:rsidRPr="002A1B71" w:rsidRDefault="000035D5">
                            <w:pPr>
                              <w:rPr>
                                <w:rFonts w:cstheme="minorHAnsi"/>
                              </w:rPr>
                            </w:pPr>
                            <w:r>
                              <w:t xml:space="preserve">Reported on page number: </w:t>
                            </w:r>
                            <w:r w:rsidR="002A1B71">
                              <w:t>Page 5, Lines 95-9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4AECC29" w:rsidR="000035D5" w:rsidRPr="002A1B71" w:rsidRDefault="000035D5">
                      <w:pPr>
                        <w:rPr>
                          <w:rFonts w:cstheme="minorHAnsi"/>
                        </w:rPr>
                      </w:pPr>
                      <w:r>
                        <w:t xml:space="preserve">Reported on page number: </w:t>
                      </w:r>
                      <w:r w:rsidR="002A1B71">
                        <w:t>Page 5, Lines 95-9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02722A8"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2D7B3F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94B9EA" w:rsidR="000035D5" w:rsidRDefault="000035D5" w:rsidP="000035D5">
                            <w:r>
                              <w:t xml:space="preserve">Reported on page number: </w:t>
                            </w:r>
                            <w:r w:rsidR="002A1B7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94B9EA" w:rsidR="000035D5" w:rsidRDefault="000035D5" w:rsidP="000035D5">
                      <w:r>
                        <w:t xml:space="preserve">Reported on page number: </w:t>
                      </w:r>
                      <w:r w:rsidR="002A1B7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3DB923">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63CE5B" w:rsidR="000035D5" w:rsidRPr="002A1B71" w:rsidRDefault="002A1B71" w:rsidP="000035D5">
                            <w:pPr>
                              <w:rPr>
                                <w:rFonts w:ascii="Calibri" w:hAnsi="Calibri" w:cs="Calibri"/>
                                <w:lang w:val="en-GB"/>
                              </w:rPr>
                            </w:pPr>
                            <w:r w:rsidRPr="002A1B71">
                              <w:rPr>
                                <w:rFonts w:ascii="Calibri" w:hAnsi="Calibri" w:cs="Calibri"/>
                                <w:lang w:val="en-GB"/>
                              </w:rPr>
                              <w:t>Yes, Salvator Minani, Anastasie Gasogo and Jean Bosco Ntirandekura are residents in Burundi</w:t>
                            </w:r>
                            <w:r w:rsidR="003C7B98">
                              <w:rPr>
                                <w:rFonts w:ascii="Calibri" w:hAnsi="Calibri" w:cs="Calibri"/>
                                <w:lang w:val="en-GB"/>
                              </w:rPr>
                              <w:t>,</w:t>
                            </w:r>
                            <w:r w:rsidRPr="002A1B71">
                              <w:rPr>
                                <w:rFonts w:ascii="Calibri" w:hAnsi="Calibri" w:cs="Calibri"/>
                                <w:lang w:val="en-GB"/>
                              </w:rPr>
                              <w:t xml:space="preserve"> while </w:t>
                            </w:r>
                            <w:r w:rsidRPr="002A1B71">
                              <w:rPr>
                                <w:rFonts w:ascii="Calibri" w:hAnsi="Calibri" w:cs="Calibri"/>
                                <w:lang w:val="en-GB"/>
                              </w:rPr>
                              <w:t xml:space="preserve">Koen Peeters </w:t>
                            </w:r>
                            <w:proofErr w:type="spellStart"/>
                            <w:r w:rsidRPr="002A1B71">
                              <w:rPr>
                                <w:rFonts w:ascii="Calibri" w:hAnsi="Calibri" w:cs="Calibri"/>
                                <w:lang w:val="en-GB"/>
                              </w:rPr>
                              <w:t>Grietens</w:t>
                            </w:r>
                            <w:proofErr w:type="spellEnd"/>
                            <w:r w:rsidRPr="002A1B71">
                              <w:rPr>
                                <w:rFonts w:ascii="Calibri" w:hAnsi="Calibri" w:cs="Calibri"/>
                                <w:lang w:val="en-GB"/>
                              </w:rPr>
                              <w:t>, Chiara Trevisan</w:t>
                            </w:r>
                            <w:r w:rsidR="003C7B98">
                              <w:rPr>
                                <w:rFonts w:ascii="Calibri" w:hAnsi="Calibri" w:cs="Calibri"/>
                                <w:lang w:val="en-GB"/>
                              </w:rPr>
                              <w:t xml:space="preserve"> and</w:t>
                            </w:r>
                            <w:r w:rsidRPr="002A1B71">
                              <w:rPr>
                                <w:rFonts w:ascii="Calibri" w:hAnsi="Calibri" w:cs="Calibri"/>
                                <w:color w:val="202124"/>
                                <w:shd w:val="clear" w:color="auto" w:fill="FFFFFF"/>
                                <w:lang w:val="en-GB"/>
                              </w:rPr>
                              <w:t xml:space="preserve"> Sarah Gabriël</w:t>
                            </w:r>
                            <w:r w:rsidRPr="002A1B71">
                              <w:rPr>
                                <w:rFonts w:ascii="Calibri" w:hAnsi="Calibri" w:cs="Calibri"/>
                                <w:color w:val="202124"/>
                                <w:shd w:val="clear" w:color="auto" w:fill="FFFFFF"/>
                                <w:lang w:val="en-GB"/>
                              </w:rPr>
                              <w:t xml:space="preserve"> are residents in Belgiu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63CE5B" w:rsidR="000035D5" w:rsidRPr="002A1B71" w:rsidRDefault="002A1B71" w:rsidP="000035D5">
                      <w:pPr>
                        <w:rPr>
                          <w:rFonts w:ascii="Calibri" w:hAnsi="Calibri" w:cs="Calibri"/>
                          <w:lang w:val="en-GB"/>
                        </w:rPr>
                      </w:pPr>
                      <w:r w:rsidRPr="002A1B71">
                        <w:rPr>
                          <w:rFonts w:ascii="Calibri" w:hAnsi="Calibri" w:cs="Calibri"/>
                          <w:lang w:val="en-GB"/>
                        </w:rPr>
                        <w:t>Yes, Salvator Minani, Anastasie Gasogo and Jean Bosco Ntirandekura are residents in Burundi</w:t>
                      </w:r>
                      <w:r w:rsidR="003C7B98">
                        <w:rPr>
                          <w:rFonts w:ascii="Calibri" w:hAnsi="Calibri" w:cs="Calibri"/>
                          <w:lang w:val="en-GB"/>
                        </w:rPr>
                        <w:t>,</w:t>
                      </w:r>
                      <w:r w:rsidRPr="002A1B71">
                        <w:rPr>
                          <w:rFonts w:ascii="Calibri" w:hAnsi="Calibri" w:cs="Calibri"/>
                          <w:lang w:val="en-GB"/>
                        </w:rPr>
                        <w:t xml:space="preserve"> while </w:t>
                      </w:r>
                      <w:r w:rsidRPr="002A1B71">
                        <w:rPr>
                          <w:rFonts w:ascii="Calibri" w:hAnsi="Calibri" w:cs="Calibri"/>
                          <w:lang w:val="en-GB"/>
                        </w:rPr>
                        <w:t xml:space="preserve">Koen Peeters </w:t>
                      </w:r>
                      <w:proofErr w:type="spellStart"/>
                      <w:r w:rsidRPr="002A1B71">
                        <w:rPr>
                          <w:rFonts w:ascii="Calibri" w:hAnsi="Calibri" w:cs="Calibri"/>
                          <w:lang w:val="en-GB"/>
                        </w:rPr>
                        <w:t>Grietens</w:t>
                      </w:r>
                      <w:proofErr w:type="spellEnd"/>
                      <w:r w:rsidRPr="002A1B71">
                        <w:rPr>
                          <w:rFonts w:ascii="Calibri" w:hAnsi="Calibri" w:cs="Calibri"/>
                          <w:lang w:val="en-GB"/>
                        </w:rPr>
                        <w:t>, Chiara Trevisan</w:t>
                      </w:r>
                      <w:r w:rsidR="003C7B98">
                        <w:rPr>
                          <w:rFonts w:ascii="Calibri" w:hAnsi="Calibri" w:cs="Calibri"/>
                          <w:lang w:val="en-GB"/>
                        </w:rPr>
                        <w:t xml:space="preserve"> and</w:t>
                      </w:r>
                      <w:r w:rsidRPr="002A1B71">
                        <w:rPr>
                          <w:rFonts w:ascii="Calibri" w:hAnsi="Calibri" w:cs="Calibri"/>
                          <w:color w:val="202124"/>
                          <w:shd w:val="clear" w:color="auto" w:fill="FFFFFF"/>
                          <w:lang w:val="en-GB"/>
                        </w:rPr>
                        <w:t xml:space="preserve"> Sarah Gabriël</w:t>
                      </w:r>
                      <w:r w:rsidRPr="002A1B71">
                        <w:rPr>
                          <w:rFonts w:ascii="Calibri" w:hAnsi="Calibri" w:cs="Calibri"/>
                          <w:color w:val="202124"/>
                          <w:shd w:val="clear" w:color="auto" w:fill="FFFFFF"/>
                          <w:lang w:val="en-GB"/>
                        </w:rPr>
                        <w:t xml:space="preserve"> are residents in Belgium. </w:t>
                      </w:r>
                    </w:p>
                  </w:txbxContent>
                </v:textbox>
                <w10:wrap type="square" anchorx="margin"/>
              </v:shape>
            </w:pict>
          </mc:Fallback>
        </mc:AlternateContent>
      </w:r>
      <w:r>
        <w:t xml:space="preserve">an explanation for this below. </w:t>
      </w:r>
    </w:p>
    <w:p w14:paraId="42ED4F97" w14:textId="77777777" w:rsidR="006809E2"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3C7B98">
        <w:t xml:space="preserve"> </w:t>
      </w:r>
    </w:p>
    <w:p w14:paraId="5CA8BFC7" w14:textId="1BEE8901" w:rsidR="000035D5" w:rsidRDefault="003C7B98" w:rsidP="000035D5">
      <w:pPr>
        <w:spacing w:before="240" w:after="240"/>
      </w:pPr>
      <w:r>
        <w:t>Everyone listed as an author met PLOS’ criteria</w:t>
      </w:r>
      <w:r w:rsidR="006809E2">
        <w:t xml:space="preserve"> for authorship</w:t>
      </w:r>
      <w:r>
        <w:t xml:space="preserve"> (Lines 755-770)</w:t>
      </w:r>
      <w:hyperlink w:history="1"/>
      <w:r w:rsidR="006809E2">
        <w:t>.</w:t>
      </w: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1CFFA4C8">
                <wp:simplePos x="0" y="0"/>
                <wp:positionH relativeFrom="margin">
                  <wp:align>right</wp:align>
                </wp:positionH>
                <wp:positionV relativeFrom="paragraph">
                  <wp:posOffset>997585</wp:posOffset>
                </wp:positionV>
                <wp:extent cx="6838950" cy="482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2600"/>
                        </a:xfrm>
                        <a:prstGeom prst="rect">
                          <a:avLst/>
                        </a:prstGeom>
                        <a:solidFill>
                          <a:srgbClr val="FFFFFF"/>
                        </a:solidFill>
                        <a:ln w="9525">
                          <a:solidFill>
                            <a:srgbClr val="193A65"/>
                          </a:solidFill>
                          <a:miter lim="800000"/>
                          <a:headEnd/>
                          <a:tailEnd/>
                        </a:ln>
                      </wps:spPr>
                      <wps:txbx>
                        <w:txbxContent>
                          <w:p w14:paraId="223CD14A" w14:textId="73CDB4A9" w:rsidR="000035D5" w:rsidRPr="006809E2" w:rsidRDefault="006809E2" w:rsidP="000035D5">
                            <w:pPr>
                              <w:rPr>
                                <w:lang w:val="en-GB"/>
                              </w:rPr>
                            </w:pPr>
                            <w:r>
                              <w:rPr>
                                <w:lang w:val="en-GB"/>
                              </w:rPr>
                              <w:t xml:space="preserve">Yes, </w:t>
                            </w:r>
                            <w:r w:rsidR="00C85E6B">
                              <w:rPr>
                                <w:lang w:val="en-GB"/>
                              </w:rPr>
                              <w:t>w</w:t>
                            </w:r>
                            <w:r>
                              <w:rPr>
                                <w:lang w:val="en-GB"/>
                              </w:rPr>
                              <w:t xml:space="preserve">e obtained </w:t>
                            </w:r>
                            <w:r w:rsidR="002B2661">
                              <w:rPr>
                                <w:lang w:val="en-GB"/>
                              </w:rPr>
                              <w:t xml:space="preserve">written </w:t>
                            </w:r>
                            <w:r>
                              <w:rPr>
                                <w:lang w:val="en-GB"/>
                              </w:rPr>
                              <w:t xml:space="preserve">informed consent from local </w:t>
                            </w:r>
                            <w:r w:rsidR="002B2661">
                              <w:rPr>
                                <w:lang w:val="en-GB"/>
                              </w:rPr>
                              <w:t>community</w:t>
                            </w:r>
                            <w:r>
                              <w:rPr>
                                <w:lang w:val="en-GB"/>
                              </w:rPr>
                              <w:t xml:space="preserve"> leaders and from study participants. </w:t>
                            </w:r>
                            <w:r w:rsidR="002B2661">
                              <w:rPr>
                                <w:lang w:val="en-GB"/>
                              </w:rPr>
                              <w:t>Local community leaders participated to inform our study participants before being recruited</w:t>
                            </w:r>
                            <w:r w:rsidR="009971DA">
                              <w:rPr>
                                <w:lang w:val="en-GB"/>
                              </w:rPr>
                              <w:t xml:space="preserve"> (Lines</w:t>
                            </w:r>
                            <w:r w:rsidR="00C06BB6">
                              <w:rPr>
                                <w:lang w:val="en-GB"/>
                              </w:rPr>
                              <w:t xml:space="preserve"> 97-98)</w:t>
                            </w:r>
                            <w:r w:rsidR="002B2661">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" strokecolor="#193a65">
                <v:textbox>
                  <w:txbxContent>
                    <w:p w14:paraId="223CD14A" w14:textId="73CDB4A9" w:rsidR="000035D5" w:rsidRPr="006809E2" w:rsidRDefault="006809E2" w:rsidP="000035D5">
                      <w:pPr>
                        <w:rPr>
                          <w:lang w:val="en-GB"/>
                        </w:rPr>
                      </w:pPr>
                      <w:r>
                        <w:rPr>
                          <w:lang w:val="en-GB"/>
                        </w:rPr>
                        <w:t xml:space="preserve">Yes, </w:t>
                      </w:r>
                      <w:r w:rsidR="00C85E6B">
                        <w:rPr>
                          <w:lang w:val="en-GB"/>
                        </w:rPr>
                        <w:t>w</w:t>
                      </w:r>
                      <w:r>
                        <w:rPr>
                          <w:lang w:val="en-GB"/>
                        </w:rPr>
                        <w:t xml:space="preserve">e obtained </w:t>
                      </w:r>
                      <w:r w:rsidR="002B2661">
                        <w:rPr>
                          <w:lang w:val="en-GB"/>
                        </w:rPr>
                        <w:t xml:space="preserve">written </w:t>
                      </w:r>
                      <w:r>
                        <w:rPr>
                          <w:lang w:val="en-GB"/>
                        </w:rPr>
                        <w:t xml:space="preserve">informed consent from local </w:t>
                      </w:r>
                      <w:r w:rsidR="002B2661">
                        <w:rPr>
                          <w:lang w:val="en-GB"/>
                        </w:rPr>
                        <w:t>community</w:t>
                      </w:r>
                      <w:r>
                        <w:rPr>
                          <w:lang w:val="en-GB"/>
                        </w:rPr>
                        <w:t xml:space="preserve"> leaders and from study participants. </w:t>
                      </w:r>
                      <w:r w:rsidR="002B2661">
                        <w:rPr>
                          <w:lang w:val="en-GB"/>
                        </w:rPr>
                        <w:t>Local community leaders participated to inform our study participants before being recruited</w:t>
                      </w:r>
                      <w:r w:rsidR="009971DA">
                        <w:rPr>
                          <w:lang w:val="en-GB"/>
                        </w:rPr>
                        <w:t xml:space="preserve"> (Lines</w:t>
                      </w:r>
                      <w:r w:rsidR="00C06BB6">
                        <w:rPr>
                          <w:lang w:val="en-GB"/>
                        </w:rPr>
                        <w:t xml:space="preserve"> 97-98)</w:t>
                      </w:r>
                      <w:r w:rsidR="002B2661">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4C32C3" w:rsidR="000035D5" w:rsidRPr="002B2661" w:rsidRDefault="00E84D21" w:rsidP="000035D5">
                            <w:pPr>
                              <w:rPr>
                                <w:lang w:val="en-GB"/>
                              </w:rPr>
                            </w:pPr>
                            <w:r w:rsidRPr="00E84D21">
                              <w:rPr>
                                <w:lang w:val="en-GB"/>
                              </w:rPr>
                              <w:t>Local community leaders did not participate in the survey</w:t>
                            </w:r>
                            <w:r>
                              <w:rPr>
                                <w:lang w:val="en-GB"/>
                              </w:rPr>
                              <w:t xml:space="preserve"> questionnaire and focus group discussions</w:t>
                            </w:r>
                            <w:r w:rsidRPr="00E84D21">
                              <w:rPr>
                                <w:lang w:val="en-GB"/>
                              </w:rPr>
                              <w:t>. Their task was to inform community members to participate in our study. We excluded them because they could introduce bias into data recording</w:t>
                            </w:r>
                            <w:r w:rsidR="009F11ED">
                              <w:rPr>
                                <w:lang w:val="en-GB"/>
                              </w:rPr>
                              <w:t xml:space="preserve"> or avoid freedom of expression</w:t>
                            </w:r>
                            <w:r w:rsidRPr="00E84D21">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D4C32C3" w:rsidR="000035D5" w:rsidRPr="002B2661" w:rsidRDefault="00E84D21" w:rsidP="000035D5">
                      <w:pPr>
                        <w:rPr>
                          <w:lang w:val="en-GB"/>
                        </w:rPr>
                      </w:pPr>
                      <w:r w:rsidRPr="00E84D21">
                        <w:rPr>
                          <w:lang w:val="en-GB"/>
                        </w:rPr>
                        <w:t>Local community leaders did not participate in the survey</w:t>
                      </w:r>
                      <w:r>
                        <w:rPr>
                          <w:lang w:val="en-GB"/>
                        </w:rPr>
                        <w:t xml:space="preserve"> questionnaire and focus group discussions</w:t>
                      </w:r>
                      <w:r w:rsidRPr="00E84D21">
                        <w:rPr>
                          <w:lang w:val="en-GB"/>
                        </w:rPr>
                        <w:t>. Their task was to inform community members to participate in our study. We excluded them because they could introduce bias into data recording</w:t>
                      </w:r>
                      <w:r w:rsidR="009F11ED">
                        <w:rPr>
                          <w:lang w:val="en-GB"/>
                        </w:rPr>
                        <w:t xml:space="preserve"> or avoid freedom of expression</w:t>
                      </w:r>
                      <w:r w:rsidRPr="00E84D21">
                        <w:rPr>
                          <w:lang w:val="en-GB"/>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D2FBAC9">
                <wp:simplePos x="0" y="0"/>
                <wp:positionH relativeFrom="margin">
                  <wp:align>right</wp:align>
                </wp:positionH>
                <wp:positionV relativeFrom="paragraph">
                  <wp:posOffset>14497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E46302" w:rsidR="000035D5" w:rsidRPr="00B05CDF" w:rsidRDefault="009F11ED" w:rsidP="000035D5">
                            <w:r>
                              <w:t xml:space="preserve">We </w:t>
                            </w:r>
                            <w:r w:rsidR="00B05CDF">
                              <w:rPr>
                                <w:rStyle w:val="Strong"/>
                                <w:b w:val="0"/>
                                <w:bCs w:val="0"/>
                              </w:rPr>
                              <w:t>en</w:t>
                            </w:r>
                            <w:r w:rsidR="00B05CDF" w:rsidRPr="00B05CDF">
                              <w:rPr>
                                <w:rStyle w:val="Strong"/>
                                <w:b w:val="0"/>
                                <w:bCs w:val="0"/>
                              </w:rPr>
                              <w:t>sured</w:t>
                            </w:r>
                            <w:r w:rsidR="00B05CDF" w:rsidRPr="00B05CDF">
                              <w:t xml:space="preserve"> </w:t>
                            </w:r>
                            <w:r>
                              <w:t xml:space="preserve">them </w:t>
                            </w:r>
                            <w:r w:rsidR="00B05CDF" w:rsidRPr="00B05CDF">
                              <w:t xml:space="preserve">that documents would be stored in a safe place (a locked cabinet) and would not be shared with anyone. </w:t>
                            </w:r>
                            <w:r>
                              <w:t>We</w:t>
                            </w:r>
                            <w:r w:rsidR="00B05CDF" w:rsidRPr="00B05CDF">
                              <w:t xml:space="preserve"> also </w:t>
                            </w:r>
                            <w:r w:rsidR="00B05CDF">
                              <w:rPr>
                                <w:rStyle w:val="Strong"/>
                                <w:b w:val="0"/>
                                <w:bCs w:val="0"/>
                              </w:rPr>
                              <w:t>en</w:t>
                            </w:r>
                            <w:r w:rsidR="00B05CDF" w:rsidRPr="00B05CDF">
                              <w:rPr>
                                <w:rStyle w:val="Strong"/>
                                <w:b w:val="0"/>
                                <w:bCs w:val="0"/>
                              </w:rPr>
                              <w:t>sured</w:t>
                            </w:r>
                            <w:r w:rsidR="00B05CDF" w:rsidRPr="00B05CDF">
                              <w:t xml:space="preserve"> </w:t>
                            </w:r>
                            <w:r>
                              <w:t xml:space="preserve">them </w:t>
                            </w:r>
                            <w:r w:rsidR="00B05CDF" w:rsidRPr="00B05CDF">
                              <w:t>that data would be stored in an electronic database, identified by a code and not by their names</w:t>
                            </w:r>
                            <w:r w:rsidR="0022089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4.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" strokecolor="#193a65">
                <v:textbox>
                  <w:txbxContent>
                    <w:p w14:paraId="53B10E27" w14:textId="0CE46302" w:rsidR="000035D5" w:rsidRPr="00B05CDF" w:rsidRDefault="009F11ED" w:rsidP="000035D5">
                      <w:r>
                        <w:t xml:space="preserve">We </w:t>
                      </w:r>
                      <w:r w:rsidR="00B05CDF">
                        <w:rPr>
                          <w:rStyle w:val="Strong"/>
                          <w:b w:val="0"/>
                          <w:bCs w:val="0"/>
                        </w:rPr>
                        <w:t>en</w:t>
                      </w:r>
                      <w:r w:rsidR="00B05CDF" w:rsidRPr="00B05CDF">
                        <w:rPr>
                          <w:rStyle w:val="Strong"/>
                          <w:b w:val="0"/>
                          <w:bCs w:val="0"/>
                        </w:rPr>
                        <w:t>sured</w:t>
                      </w:r>
                      <w:r w:rsidR="00B05CDF" w:rsidRPr="00B05CDF">
                        <w:t xml:space="preserve"> </w:t>
                      </w:r>
                      <w:r>
                        <w:t xml:space="preserve">them </w:t>
                      </w:r>
                      <w:r w:rsidR="00B05CDF" w:rsidRPr="00B05CDF">
                        <w:t xml:space="preserve">that documents would be stored in a safe place (a locked cabinet) and would not be shared with anyone. </w:t>
                      </w:r>
                      <w:r>
                        <w:t>We</w:t>
                      </w:r>
                      <w:r w:rsidR="00B05CDF" w:rsidRPr="00B05CDF">
                        <w:t xml:space="preserve"> also </w:t>
                      </w:r>
                      <w:r w:rsidR="00B05CDF">
                        <w:rPr>
                          <w:rStyle w:val="Strong"/>
                          <w:b w:val="0"/>
                          <w:bCs w:val="0"/>
                        </w:rPr>
                        <w:t>en</w:t>
                      </w:r>
                      <w:r w:rsidR="00B05CDF" w:rsidRPr="00B05CDF">
                        <w:rPr>
                          <w:rStyle w:val="Strong"/>
                          <w:b w:val="0"/>
                          <w:bCs w:val="0"/>
                        </w:rPr>
                        <w:t>sured</w:t>
                      </w:r>
                      <w:r w:rsidR="00B05CDF" w:rsidRPr="00B05CDF">
                        <w:t xml:space="preserve"> </w:t>
                      </w:r>
                      <w:r>
                        <w:t xml:space="preserve">them </w:t>
                      </w:r>
                      <w:r w:rsidR="00B05CDF" w:rsidRPr="00B05CDF">
                        <w:t>that data would be stored in an electronic database, identified by a code and not by their names</w:t>
                      </w:r>
                      <w:r w:rsidR="00220893">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835DF1C">
                <wp:simplePos x="0" y="0"/>
                <wp:positionH relativeFrom="margin">
                  <wp:align>right</wp:align>
                </wp:positionH>
                <wp:positionV relativeFrom="paragraph">
                  <wp:posOffset>6604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FE6A29" w:rsidR="000035D5" w:rsidRPr="0078728B" w:rsidRDefault="0078728B" w:rsidP="000035D5">
                            <w:pPr>
                              <w:rPr>
                                <w:lang w:val="en-GB"/>
                              </w:rPr>
                            </w:pPr>
                            <w:r>
                              <w:rPr>
                                <w:lang w:val="en-GB"/>
                              </w:rPr>
                              <w:t xml:space="preserve">Yes, </w:t>
                            </w:r>
                            <w:r w:rsidR="00220893">
                              <w:rPr>
                                <w:lang w:val="en-GB"/>
                              </w:rPr>
                              <w:t>we</w:t>
                            </w:r>
                            <w:r w:rsidR="00220893">
                              <w:t xml:space="preserve"> explained to </w:t>
                            </w:r>
                            <w:r w:rsidR="00220893">
                              <w:t xml:space="preserve">study </w:t>
                            </w:r>
                            <w:r w:rsidR="00220893">
                              <w:t xml:space="preserve">participants and local community leaders that data </w:t>
                            </w:r>
                            <w:r w:rsidR="00220893" w:rsidRPr="00220893">
                              <w:rPr>
                                <w:rStyle w:val="Strong"/>
                                <w:b w:val="0"/>
                                <w:bCs w:val="0"/>
                              </w:rPr>
                              <w:t>would</w:t>
                            </w:r>
                            <w:r w:rsidR="00220893" w:rsidRPr="00220893">
                              <w:rPr>
                                <w:b/>
                                <w:bCs/>
                              </w:rPr>
                              <w:t xml:space="preserve"> </w:t>
                            </w:r>
                            <w:r w:rsidR="00220893" w:rsidRPr="00220893">
                              <w:t>be</w:t>
                            </w:r>
                            <w:r w:rsidR="00220893">
                              <w:t xml:space="preserve"> reported in understandable language and that </w:t>
                            </w:r>
                            <w:r w:rsidR="00220893" w:rsidRPr="00220893">
                              <w:rPr>
                                <w:rStyle w:val="Strong"/>
                                <w:b w:val="0"/>
                                <w:bCs w:val="0"/>
                              </w:rPr>
                              <w:t>the</w:t>
                            </w:r>
                            <w:r w:rsidR="00220893">
                              <w:t xml:space="preserve"> dissemination of results through </w:t>
                            </w:r>
                            <w:r w:rsidR="00220893">
                              <w:t xml:space="preserve">meetings, </w:t>
                            </w:r>
                            <w:r w:rsidR="00220893">
                              <w:t xml:space="preserve">leaflets and posters </w:t>
                            </w:r>
                            <w:r w:rsidR="00220893" w:rsidRPr="00220893">
                              <w:rPr>
                                <w:rStyle w:val="Strong"/>
                                <w:b w:val="0"/>
                                <w:bCs w:val="0"/>
                              </w:rPr>
                              <w:t>would</w:t>
                            </w:r>
                            <w:r w:rsidR="00220893" w:rsidRPr="00220893">
                              <w:rPr>
                                <w:b/>
                                <w:bCs/>
                              </w:rPr>
                              <w:t xml:space="preserve"> </w:t>
                            </w:r>
                            <w:r w:rsidR="00220893">
                              <w:t>be in the local language (Kirundi)</w:t>
                            </w:r>
                            <w:r w:rsidR="00B05CDF">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2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" strokecolor="#193a65">
                <v:textbox>
                  <w:txbxContent>
                    <w:p w14:paraId="63B5C0C8" w14:textId="37FE6A29" w:rsidR="000035D5" w:rsidRPr="0078728B" w:rsidRDefault="0078728B" w:rsidP="000035D5">
                      <w:pPr>
                        <w:rPr>
                          <w:lang w:val="en-GB"/>
                        </w:rPr>
                      </w:pPr>
                      <w:r>
                        <w:rPr>
                          <w:lang w:val="en-GB"/>
                        </w:rPr>
                        <w:t xml:space="preserve">Yes, </w:t>
                      </w:r>
                      <w:r w:rsidR="00220893">
                        <w:rPr>
                          <w:lang w:val="en-GB"/>
                        </w:rPr>
                        <w:t>we</w:t>
                      </w:r>
                      <w:r w:rsidR="00220893">
                        <w:t xml:space="preserve"> explained to </w:t>
                      </w:r>
                      <w:r w:rsidR="00220893">
                        <w:t xml:space="preserve">study </w:t>
                      </w:r>
                      <w:r w:rsidR="00220893">
                        <w:t xml:space="preserve">participants and local community leaders that data </w:t>
                      </w:r>
                      <w:r w:rsidR="00220893" w:rsidRPr="00220893">
                        <w:rPr>
                          <w:rStyle w:val="Strong"/>
                          <w:b w:val="0"/>
                          <w:bCs w:val="0"/>
                        </w:rPr>
                        <w:t>would</w:t>
                      </w:r>
                      <w:r w:rsidR="00220893" w:rsidRPr="00220893">
                        <w:rPr>
                          <w:b/>
                          <w:bCs/>
                        </w:rPr>
                        <w:t xml:space="preserve"> </w:t>
                      </w:r>
                      <w:r w:rsidR="00220893" w:rsidRPr="00220893">
                        <w:t>be</w:t>
                      </w:r>
                      <w:r w:rsidR="00220893">
                        <w:t xml:space="preserve"> reported in understandable language and that </w:t>
                      </w:r>
                      <w:r w:rsidR="00220893" w:rsidRPr="00220893">
                        <w:rPr>
                          <w:rStyle w:val="Strong"/>
                          <w:b w:val="0"/>
                          <w:bCs w:val="0"/>
                        </w:rPr>
                        <w:t>the</w:t>
                      </w:r>
                      <w:r w:rsidR="00220893">
                        <w:t xml:space="preserve"> dissemination of results through </w:t>
                      </w:r>
                      <w:r w:rsidR="00220893">
                        <w:t xml:space="preserve">meetings, </w:t>
                      </w:r>
                      <w:r w:rsidR="00220893">
                        <w:t xml:space="preserve">leaflets and posters </w:t>
                      </w:r>
                      <w:r w:rsidR="00220893" w:rsidRPr="00220893">
                        <w:rPr>
                          <w:rStyle w:val="Strong"/>
                          <w:b w:val="0"/>
                          <w:bCs w:val="0"/>
                        </w:rPr>
                        <w:t>would</w:t>
                      </w:r>
                      <w:r w:rsidR="00220893" w:rsidRPr="00220893">
                        <w:rPr>
                          <w:b/>
                          <w:bCs/>
                        </w:rPr>
                        <w:t xml:space="preserve"> </w:t>
                      </w:r>
                      <w:r w:rsidR="00220893">
                        <w:t>be in the local language (Kirundi)</w:t>
                      </w:r>
                      <w:r w:rsidR="00B05CDF">
                        <w:rPr>
                          <w:lang w:val="en-GB"/>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E5B97F7">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3A83AA" w:rsidR="000035D5" w:rsidRPr="00220893" w:rsidRDefault="002208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73A83AA" w:rsidR="000035D5" w:rsidRPr="00220893" w:rsidRDefault="0022089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B732602"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B12CA53">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D07C32" w:rsidR="000035D5" w:rsidRPr="00220893" w:rsidRDefault="002208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2D07C32" w:rsidR="000035D5" w:rsidRPr="00220893" w:rsidRDefault="0022089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21A67F6C"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8DFCED3">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C32278" w:rsidR="000035D5" w:rsidRPr="00220893" w:rsidRDefault="002208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C32278" w:rsidR="000035D5" w:rsidRPr="00220893" w:rsidRDefault="0022089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81049B3">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780C09" w:rsidR="000035D5" w:rsidRPr="00220893" w:rsidRDefault="002208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780C09" w:rsidR="000035D5" w:rsidRPr="00220893" w:rsidRDefault="0022089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2EB862A">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3862AC" w:rsidR="000035D5" w:rsidRPr="00220893" w:rsidRDefault="002208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3862AC" w:rsidR="000035D5" w:rsidRPr="00220893" w:rsidRDefault="00220893"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371AD" w:rsidRPr="00F57A3B" w:rsidRDefault="004371A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2A32"/>
    <w:rsid w:val="00220893"/>
    <w:rsid w:val="002651B1"/>
    <w:rsid w:val="002A1B71"/>
    <w:rsid w:val="002B2661"/>
    <w:rsid w:val="00335779"/>
    <w:rsid w:val="003C7B98"/>
    <w:rsid w:val="004A7A57"/>
    <w:rsid w:val="004C71C4"/>
    <w:rsid w:val="00515BC0"/>
    <w:rsid w:val="00541C18"/>
    <w:rsid w:val="00580384"/>
    <w:rsid w:val="006809E2"/>
    <w:rsid w:val="0069423E"/>
    <w:rsid w:val="006F5F45"/>
    <w:rsid w:val="0078728B"/>
    <w:rsid w:val="00831ADE"/>
    <w:rsid w:val="00841F25"/>
    <w:rsid w:val="009364D9"/>
    <w:rsid w:val="009971DA"/>
    <w:rsid w:val="009F11ED"/>
    <w:rsid w:val="00A43F5B"/>
    <w:rsid w:val="00A961CD"/>
    <w:rsid w:val="00AD410C"/>
    <w:rsid w:val="00B05CDF"/>
    <w:rsid w:val="00BD19EC"/>
    <w:rsid w:val="00C06BB6"/>
    <w:rsid w:val="00C85E6B"/>
    <w:rsid w:val="00E004E6"/>
    <w:rsid w:val="00E508AE"/>
    <w:rsid w:val="00E84D2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B05CD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2</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lvator MINANI</cp:lastModifiedBy>
  <cp:revision>2</cp:revision>
  <dcterms:created xsi:type="dcterms:W3CDTF">2025-02-21T09:47:00Z</dcterms:created>
  <dcterms:modified xsi:type="dcterms:W3CDTF">2025-02-21T09:47:00Z</dcterms:modified>
</cp:coreProperties>
</file>